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6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 7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 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 File, S3 File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2 File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S2 File, S3 Fil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S2 File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Dr Say Yee How</cp:lastModifiedBy>
  <dcterms:modified xsi:type="dcterms:W3CDTF">2024-07-17T02:08: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f582bb4cf902eb91b48160385f17b3080886c2b6a5d06bfff4697b3d2e3da5</vt:lpwstr>
  </property>
</Properties>
</file>